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54335" w14:textId="768F8943" w:rsidR="00A04471" w:rsidRPr="00D908A6" w:rsidRDefault="00D908A6">
      <w:pPr>
        <w:rPr>
          <w:rFonts w:ascii="Times New Roman" w:hAnsi="Times New Roman" w:cs="Times New Roman"/>
        </w:rPr>
      </w:pPr>
      <w:r w:rsidRPr="00221A62">
        <w:rPr>
          <w:rFonts w:ascii="Times New Roman" w:hAnsi="Times New Roman" w:cs="Times New Roman"/>
          <w:b/>
          <w:bCs/>
        </w:rPr>
        <w:t>Supplemental Table 1</w:t>
      </w:r>
      <w:r w:rsidRPr="00D908A6">
        <w:rPr>
          <w:rFonts w:ascii="Times New Roman" w:hAnsi="Times New Roman" w:cs="Times New Roman"/>
        </w:rPr>
        <w:t xml:space="preserve"> </w:t>
      </w:r>
      <w:r w:rsidR="008E5FBC">
        <w:rPr>
          <w:rFonts w:ascii="Times New Roman" w:hAnsi="Times New Roman" w:cs="Times New Roman"/>
        </w:rPr>
        <w:t>Baseline c</w:t>
      </w:r>
      <w:r w:rsidRPr="00D908A6">
        <w:rPr>
          <w:rFonts w:ascii="Times New Roman" w:hAnsi="Times New Roman" w:cs="Times New Roman"/>
        </w:rPr>
        <w:t xml:space="preserve">haracteristics between the participants </w:t>
      </w:r>
      <w:r w:rsidR="00B06297" w:rsidRPr="00B06297">
        <w:rPr>
          <w:rFonts w:ascii="Times New Roman" w:hAnsi="Times New Roman" w:cs="Times New Roman"/>
        </w:rPr>
        <w:t>aged ≥ 60 years</w:t>
      </w:r>
      <w:r w:rsidR="00B06297">
        <w:rPr>
          <w:rFonts w:ascii="Times New Roman" w:hAnsi="Times New Roman" w:cs="Times New Roman"/>
        </w:rPr>
        <w:t xml:space="preserve"> </w:t>
      </w:r>
      <w:r w:rsidRPr="00D908A6">
        <w:rPr>
          <w:rFonts w:ascii="Times New Roman" w:hAnsi="Times New Roman" w:cs="Times New Roman"/>
        </w:rPr>
        <w:t>with and without cognition tes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A2F5A" w:rsidRPr="00B51650" w14:paraId="21725E71" w14:textId="77777777" w:rsidTr="00B51650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D93DF9A" w14:textId="77777777" w:rsidR="004A2F5A" w:rsidRPr="00B51650" w:rsidRDefault="004A2F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CF5F940" w14:textId="344D4F18" w:rsidR="004A2F5A" w:rsidRPr="00B51650" w:rsidRDefault="004A2F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 xml:space="preserve">Participants </w:t>
            </w:r>
            <w:r w:rsidR="00DF1452" w:rsidRPr="00B51650">
              <w:rPr>
                <w:rFonts w:ascii="Times New Roman" w:hAnsi="Times New Roman" w:cs="Times New Roman"/>
                <w:sz w:val="18"/>
                <w:szCs w:val="18"/>
              </w:rPr>
              <w:t>with cognition tests</w:t>
            </w:r>
            <w:r w:rsidR="00923D5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0" w:name="OLE_LINK3"/>
            <w:r w:rsidR="00923D5D">
              <w:rPr>
                <w:rFonts w:ascii="Times New Roman" w:hAnsi="Times New Roman" w:cs="Times New Roman"/>
                <w:sz w:val="18"/>
                <w:szCs w:val="18"/>
              </w:rPr>
              <w:t>(n=368)</w:t>
            </w:r>
            <w:bookmarkEnd w:id="0"/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367F213" w14:textId="5FAECBCD" w:rsidR="004A2F5A" w:rsidRPr="00B51650" w:rsidRDefault="004A2F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 xml:space="preserve">Participants </w:t>
            </w:r>
            <w:r w:rsidR="00DF1452" w:rsidRPr="00B51650">
              <w:rPr>
                <w:rFonts w:ascii="Times New Roman" w:hAnsi="Times New Roman" w:cs="Times New Roman"/>
                <w:sz w:val="18"/>
                <w:szCs w:val="18"/>
              </w:rPr>
              <w:t>without cognition tests</w:t>
            </w:r>
            <w:r w:rsidR="00923D5D">
              <w:rPr>
                <w:rFonts w:ascii="Times New Roman" w:hAnsi="Times New Roman" w:cs="Times New Roman"/>
                <w:sz w:val="18"/>
                <w:szCs w:val="18"/>
              </w:rPr>
              <w:t xml:space="preserve"> (n=340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5BEBD56" w14:textId="20F33CFF" w:rsidR="004A2F5A" w:rsidRPr="00B51650" w:rsidRDefault="004A2F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</w:tr>
      <w:tr w:rsidR="004A2F5A" w:rsidRPr="00B51650" w14:paraId="35C339FD" w14:textId="77777777" w:rsidTr="00B51650">
        <w:tc>
          <w:tcPr>
            <w:tcW w:w="2074" w:type="dxa"/>
            <w:tcBorders>
              <w:top w:val="single" w:sz="4" w:space="0" w:color="auto"/>
            </w:tcBorders>
          </w:tcPr>
          <w:p w14:paraId="3B9DD27E" w14:textId="63A78EE4" w:rsidR="004A2F5A" w:rsidRPr="00B51650" w:rsidRDefault="004A2F5A" w:rsidP="004A2F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Age (year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0A10384" w14:textId="3562A16E" w:rsidR="004A2F5A" w:rsidRPr="00B51650" w:rsidRDefault="004A2F5A" w:rsidP="004A2F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8 (63-73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C10AD54" w14:textId="7984F87E" w:rsidR="004A2F5A" w:rsidRPr="00B51650" w:rsidRDefault="00602BF4" w:rsidP="004A2F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0 (71-80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6D64935" w14:textId="651E6D18" w:rsidR="004A2F5A" w:rsidRPr="00B51650" w:rsidRDefault="002C5079" w:rsidP="004A2F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4A2F5A" w:rsidRPr="00B51650" w14:paraId="2C77A1D3" w14:textId="77777777" w:rsidTr="00B51650">
        <w:tc>
          <w:tcPr>
            <w:tcW w:w="2074" w:type="dxa"/>
          </w:tcPr>
          <w:p w14:paraId="1D94808B" w14:textId="2D30EC49" w:rsidR="004A2F5A" w:rsidRPr="00B51650" w:rsidRDefault="004A2F5A" w:rsidP="004A2F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  <w:bookmarkStart w:id="1" w:name="OLE_LINK2"/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  <w:bookmarkEnd w:id="1"/>
            <w:r w:rsidRPr="00B516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651421F8" w14:textId="0FDDA138" w:rsidR="004A2F5A" w:rsidRPr="00B51650" w:rsidRDefault="004A2F5A" w:rsidP="004A2F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2074" w:type="dxa"/>
          </w:tcPr>
          <w:p w14:paraId="50682041" w14:textId="708CDA20" w:rsidR="004A2F5A" w:rsidRPr="00B51650" w:rsidRDefault="00602BF4" w:rsidP="004A2F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2074" w:type="dxa"/>
          </w:tcPr>
          <w:p w14:paraId="45AA2C70" w14:textId="73F3B241" w:rsidR="004A2F5A" w:rsidRPr="00B51650" w:rsidRDefault="00C3477C" w:rsidP="004A2F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</w:tr>
      <w:tr w:rsidR="004A2F5A" w:rsidRPr="00B51650" w14:paraId="58DA5BDE" w14:textId="77777777" w:rsidTr="00B51650">
        <w:tc>
          <w:tcPr>
            <w:tcW w:w="2074" w:type="dxa"/>
          </w:tcPr>
          <w:p w14:paraId="0487ED07" w14:textId="79AA8AAF" w:rsidR="004A2F5A" w:rsidRPr="00B51650" w:rsidRDefault="004A2F5A" w:rsidP="004A2F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 xml:space="preserve">ace (%) </w:t>
            </w:r>
          </w:p>
        </w:tc>
        <w:tc>
          <w:tcPr>
            <w:tcW w:w="2074" w:type="dxa"/>
          </w:tcPr>
          <w:p w14:paraId="6D9CE30F" w14:textId="2D8E9870" w:rsidR="004A2F5A" w:rsidRPr="00B51650" w:rsidRDefault="004A2F5A" w:rsidP="004A2F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4" w:type="dxa"/>
          </w:tcPr>
          <w:p w14:paraId="36BF9529" w14:textId="77777777" w:rsidR="004A2F5A" w:rsidRPr="00B51650" w:rsidRDefault="004A2F5A" w:rsidP="004A2F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4" w:type="dxa"/>
          </w:tcPr>
          <w:p w14:paraId="6ECA1025" w14:textId="77777777" w:rsidR="004A2F5A" w:rsidRPr="00B51650" w:rsidRDefault="004A2F5A" w:rsidP="004A2F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1452" w:rsidRPr="00B51650" w14:paraId="106A7038" w14:textId="77777777" w:rsidTr="00B51650">
        <w:tc>
          <w:tcPr>
            <w:tcW w:w="2074" w:type="dxa"/>
          </w:tcPr>
          <w:p w14:paraId="4C033A60" w14:textId="5837347E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Mexican American (%)</w:t>
            </w:r>
          </w:p>
        </w:tc>
        <w:tc>
          <w:tcPr>
            <w:tcW w:w="2074" w:type="dxa"/>
          </w:tcPr>
          <w:p w14:paraId="32E34FD7" w14:textId="079817A0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2074" w:type="dxa"/>
          </w:tcPr>
          <w:p w14:paraId="557AB236" w14:textId="41136FA8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2074" w:type="dxa"/>
          </w:tcPr>
          <w:p w14:paraId="5F13A9EA" w14:textId="77C57149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DF1452" w:rsidRPr="00B51650" w14:paraId="2D7A247C" w14:textId="77777777" w:rsidTr="00B51650">
        <w:tc>
          <w:tcPr>
            <w:tcW w:w="2074" w:type="dxa"/>
          </w:tcPr>
          <w:p w14:paraId="5E5FD1A2" w14:textId="1F017077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Other Hispanic (%)</w:t>
            </w:r>
          </w:p>
        </w:tc>
        <w:tc>
          <w:tcPr>
            <w:tcW w:w="2074" w:type="dxa"/>
          </w:tcPr>
          <w:p w14:paraId="1CFA2406" w14:textId="342B8AEE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4344AA6F" w14:textId="38BF26C3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074" w:type="dxa"/>
          </w:tcPr>
          <w:p w14:paraId="3C4B3D44" w14:textId="58473319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DF1452" w:rsidRPr="00B51650" w14:paraId="3087387F" w14:textId="77777777" w:rsidTr="00B51650">
        <w:tc>
          <w:tcPr>
            <w:tcW w:w="2074" w:type="dxa"/>
          </w:tcPr>
          <w:p w14:paraId="41D6672A" w14:textId="38158B8F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Non-Hispanic White (%)</w:t>
            </w:r>
          </w:p>
        </w:tc>
        <w:tc>
          <w:tcPr>
            <w:tcW w:w="2074" w:type="dxa"/>
          </w:tcPr>
          <w:p w14:paraId="59407FFC" w14:textId="1C9652C9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2074" w:type="dxa"/>
          </w:tcPr>
          <w:p w14:paraId="1A7ADC90" w14:textId="5C90CEC8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31.2</w:t>
            </w:r>
          </w:p>
        </w:tc>
        <w:tc>
          <w:tcPr>
            <w:tcW w:w="2074" w:type="dxa"/>
          </w:tcPr>
          <w:p w14:paraId="766C3702" w14:textId="30255B2A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DF1452" w:rsidRPr="00B51650" w14:paraId="398754FC" w14:textId="77777777" w:rsidTr="00B51650">
        <w:tc>
          <w:tcPr>
            <w:tcW w:w="2074" w:type="dxa"/>
          </w:tcPr>
          <w:p w14:paraId="4E8F21D9" w14:textId="33BFB618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Non-Hispanic Black (%)</w:t>
            </w:r>
          </w:p>
        </w:tc>
        <w:tc>
          <w:tcPr>
            <w:tcW w:w="2074" w:type="dxa"/>
          </w:tcPr>
          <w:p w14:paraId="64126722" w14:textId="15B8D0F9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2074" w:type="dxa"/>
          </w:tcPr>
          <w:p w14:paraId="310B735F" w14:textId="351A56E8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2074" w:type="dxa"/>
          </w:tcPr>
          <w:p w14:paraId="1F55CC32" w14:textId="1772C0FA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DF1452" w:rsidRPr="00B51650" w14:paraId="64915373" w14:textId="77777777" w:rsidTr="00B51650">
        <w:tc>
          <w:tcPr>
            <w:tcW w:w="2074" w:type="dxa"/>
          </w:tcPr>
          <w:p w14:paraId="7187D9FC" w14:textId="043DE68A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Other (%)</w:t>
            </w:r>
          </w:p>
        </w:tc>
        <w:tc>
          <w:tcPr>
            <w:tcW w:w="2074" w:type="dxa"/>
          </w:tcPr>
          <w:p w14:paraId="03C293A8" w14:textId="20B4AA7B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</w:p>
        </w:tc>
        <w:tc>
          <w:tcPr>
            <w:tcW w:w="2074" w:type="dxa"/>
          </w:tcPr>
          <w:p w14:paraId="5AA7584A" w14:textId="3A59AE91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  <w:tc>
          <w:tcPr>
            <w:tcW w:w="2074" w:type="dxa"/>
          </w:tcPr>
          <w:p w14:paraId="60F2FAED" w14:textId="58026FCB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DF1452" w:rsidRPr="00B51650" w14:paraId="3D92CF41" w14:textId="77777777" w:rsidTr="00B51650">
        <w:tc>
          <w:tcPr>
            <w:tcW w:w="2074" w:type="dxa"/>
          </w:tcPr>
          <w:p w14:paraId="1619004F" w14:textId="6AACBF65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 xml:space="preserve">Education </w:t>
            </w:r>
          </w:p>
        </w:tc>
        <w:tc>
          <w:tcPr>
            <w:tcW w:w="2074" w:type="dxa"/>
          </w:tcPr>
          <w:p w14:paraId="582D9F27" w14:textId="77777777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4" w:type="dxa"/>
          </w:tcPr>
          <w:p w14:paraId="693F8DCE" w14:textId="77777777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4" w:type="dxa"/>
          </w:tcPr>
          <w:p w14:paraId="46301497" w14:textId="77777777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1452" w:rsidRPr="00B51650" w14:paraId="5504510B" w14:textId="77777777" w:rsidTr="00B51650">
        <w:tc>
          <w:tcPr>
            <w:tcW w:w="2074" w:type="dxa"/>
          </w:tcPr>
          <w:p w14:paraId="6E995603" w14:textId="10D92000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Less than 9th grade (%)</w:t>
            </w:r>
          </w:p>
        </w:tc>
        <w:tc>
          <w:tcPr>
            <w:tcW w:w="2074" w:type="dxa"/>
          </w:tcPr>
          <w:p w14:paraId="0B859892" w14:textId="0B491A40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2074" w:type="dxa"/>
          </w:tcPr>
          <w:p w14:paraId="1F3AC6AC" w14:textId="311AD7B8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2074" w:type="dxa"/>
          </w:tcPr>
          <w:p w14:paraId="2CE47FB7" w14:textId="0EB6E1E0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.223</w:t>
            </w:r>
          </w:p>
        </w:tc>
      </w:tr>
      <w:tr w:rsidR="00DF1452" w:rsidRPr="00B51650" w14:paraId="76E03F4E" w14:textId="77777777" w:rsidTr="00B51650">
        <w:tc>
          <w:tcPr>
            <w:tcW w:w="2074" w:type="dxa"/>
          </w:tcPr>
          <w:p w14:paraId="67621860" w14:textId="65F9D52F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9−11th grade (%)</w:t>
            </w:r>
          </w:p>
        </w:tc>
        <w:tc>
          <w:tcPr>
            <w:tcW w:w="2074" w:type="dxa"/>
          </w:tcPr>
          <w:p w14:paraId="394E0DE4" w14:textId="17AE9A2B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2074" w:type="dxa"/>
          </w:tcPr>
          <w:p w14:paraId="0277B6B4" w14:textId="4DF54848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2074" w:type="dxa"/>
          </w:tcPr>
          <w:p w14:paraId="45A8C6D2" w14:textId="33993727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.241</w:t>
            </w:r>
          </w:p>
        </w:tc>
      </w:tr>
      <w:tr w:rsidR="00DF1452" w:rsidRPr="00B51650" w14:paraId="54A4D167" w14:textId="77777777" w:rsidTr="00B51650">
        <w:tc>
          <w:tcPr>
            <w:tcW w:w="2074" w:type="dxa"/>
          </w:tcPr>
          <w:p w14:paraId="244440DA" w14:textId="32E8F974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High school graduate (%)</w:t>
            </w:r>
          </w:p>
        </w:tc>
        <w:tc>
          <w:tcPr>
            <w:tcW w:w="2074" w:type="dxa"/>
          </w:tcPr>
          <w:p w14:paraId="6978BAEB" w14:textId="76C0C5AC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2074" w:type="dxa"/>
          </w:tcPr>
          <w:p w14:paraId="57A7AD66" w14:textId="1A1A652C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2074" w:type="dxa"/>
          </w:tcPr>
          <w:p w14:paraId="56B40EB3" w14:textId="09083B14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.443</w:t>
            </w:r>
          </w:p>
        </w:tc>
      </w:tr>
      <w:tr w:rsidR="00DF1452" w:rsidRPr="00B51650" w14:paraId="1D40D437" w14:textId="77777777" w:rsidTr="00B51650">
        <w:tc>
          <w:tcPr>
            <w:tcW w:w="2074" w:type="dxa"/>
          </w:tcPr>
          <w:p w14:paraId="6081CD7B" w14:textId="2254DC11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College or AA degree (%)</w:t>
            </w:r>
          </w:p>
        </w:tc>
        <w:tc>
          <w:tcPr>
            <w:tcW w:w="2074" w:type="dxa"/>
          </w:tcPr>
          <w:p w14:paraId="6EB4CDCF" w14:textId="2A9BC331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2074" w:type="dxa"/>
          </w:tcPr>
          <w:p w14:paraId="29486E25" w14:textId="608727D6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2074" w:type="dxa"/>
          </w:tcPr>
          <w:p w14:paraId="5AB6434D" w14:textId="0FB248D4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.183</w:t>
            </w:r>
          </w:p>
        </w:tc>
      </w:tr>
      <w:tr w:rsidR="00DF1452" w:rsidRPr="00B51650" w14:paraId="3E0FEF40" w14:textId="77777777" w:rsidTr="00B51650">
        <w:tc>
          <w:tcPr>
            <w:tcW w:w="2074" w:type="dxa"/>
          </w:tcPr>
          <w:p w14:paraId="6AC544B9" w14:textId="0FF9EB1A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College graduate or above (%)</w:t>
            </w:r>
          </w:p>
        </w:tc>
        <w:tc>
          <w:tcPr>
            <w:tcW w:w="2074" w:type="dxa"/>
          </w:tcPr>
          <w:p w14:paraId="2CEA5549" w14:textId="7752228B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2074" w:type="dxa"/>
          </w:tcPr>
          <w:p w14:paraId="34D69089" w14:textId="3473B368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2074" w:type="dxa"/>
          </w:tcPr>
          <w:p w14:paraId="2673A865" w14:textId="7744CBA1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.853</w:t>
            </w:r>
          </w:p>
        </w:tc>
      </w:tr>
      <w:tr w:rsidR="00DF1452" w:rsidRPr="00B51650" w14:paraId="0B1C3FC4" w14:textId="77777777" w:rsidTr="00B51650">
        <w:tc>
          <w:tcPr>
            <w:tcW w:w="2074" w:type="dxa"/>
          </w:tcPr>
          <w:p w14:paraId="7AA15966" w14:textId="4CD58378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iabetes (%)</w:t>
            </w:r>
          </w:p>
        </w:tc>
        <w:tc>
          <w:tcPr>
            <w:tcW w:w="2074" w:type="dxa"/>
          </w:tcPr>
          <w:p w14:paraId="1AEFA77A" w14:textId="15AE0A51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2074" w:type="dxa"/>
          </w:tcPr>
          <w:p w14:paraId="76F8ABE3" w14:textId="0DC3715D" w:rsidR="00DF1452" w:rsidRPr="00B51650" w:rsidRDefault="0020761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2074" w:type="dxa"/>
          </w:tcPr>
          <w:p w14:paraId="3CE728FD" w14:textId="71633EF4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049AD" w:rsidRPr="00B51650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</w:tr>
      <w:tr w:rsidR="00DF1452" w:rsidRPr="00B51650" w14:paraId="44979FCB" w14:textId="77777777" w:rsidTr="00B51650">
        <w:tc>
          <w:tcPr>
            <w:tcW w:w="2074" w:type="dxa"/>
          </w:tcPr>
          <w:p w14:paraId="237202C5" w14:textId="7A0CC382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ypertension (%)</w:t>
            </w:r>
          </w:p>
        </w:tc>
        <w:tc>
          <w:tcPr>
            <w:tcW w:w="2074" w:type="dxa"/>
          </w:tcPr>
          <w:p w14:paraId="67E0F7D6" w14:textId="2D37DBD4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2074" w:type="dxa"/>
          </w:tcPr>
          <w:p w14:paraId="3C90B664" w14:textId="114F402F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207612" w:rsidRPr="00B51650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2074" w:type="dxa"/>
          </w:tcPr>
          <w:p w14:paraId="16B1F884" w14:textId="342067D2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049AD" w:rsidRPr="00B5165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F1452" w:rsidRPr="00B51650" w14:paraId="7C1E6372" w14:textId="77777777" w:rsidTr="00B51650">
        <w:tc>
          <w:tcPr>
            <w:tcW w:w="2074" w:type="dxa"/>
          </w:tcPr>
          <w:p w14:paraId="2CBE661D" w14:textId="6C66E3C1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emoglobin (g/dl)</w:t>
            </w:r>
          </w:p>
        </w:tc>
        <w:tc>
          <w:tcPr>
            <w:tcW w:w="2074" w:type="dxa"/>
          </w:tcPr>
          <w:p w14:paraId="1F601F1C" w14:textId="3F128D9C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13.6 (12.6-14.7)</w:t>
            </w:r>
          </w:p>
        </w:tc>
        <w:tc>
          <w:tcPr>
            <w:tcW w:w="2074" w:type="dxa"/>
          </w:tcPr>
          <w:p w14:paraId="45962DF8" w14:textId="45823624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3.2 (12.1-14.2)</w:t>
            </w:r>
          </w:p>
        </w:tc>
        <w:tc>
          <w:tcPr>
            <w:tcW w:w="2074" w:type="dxa"/>
          </w:tcPr>
          <w:p w14:paraId="2D6E50CC" w14:textId="3DEB51DA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DF1452" w:rsidRPr="00B51650" w14:paraId="2EFDDC1C" w14:textId="77777777" w:rsidTr="00B51650">
        <w:tc>
          <w:tcPr>
            <w:tcW w:w="2074" w:type="dxa"/>
          </w:tcPr>
          <w:p w14:paraId="028E0D4D" w14:textId="5EA9CF2B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Albumin (g/l)</w:t>
            </w:r>
          </w:p>
        </w:tc>
        <w:tc>
          <w:tcPr>
            <w:tcW w:w="2074" w:type="dxa"/>
          </w:tcPr>
          <w:p w14:paraId="1EA0EA9D" w14:textId="5F77E189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2 (39-44)</w:t>
            </w:r>
          </w:p>
        </w:tc>
        <w:tc>
          <w:tcPr>
            <w:tcW w:w="2074" w:type="dxa"/>
          </w:tcPr>
          <w:p w14:paraId="1E553FE3" w14:textId="1AAECA5B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1 (39-43)</w:t>
            </w:r>
          </w:p>
        </w:tc>
        <w:tc>
          <w:tcPr>
            <w:tcW w:w="2074" w:type="dxa"/>
          </w:tcPr>
          <w:p w14:paraId="4780B072" w14:textId="21763A58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.477</w:t>
            </w:r>
          </w:p>
        </w:tc>
      </w:tr>
      <w:tr w:rsidR="00DF1452" w:rsidRPr="00B51650" w14:paraId="0AB4E4A7" w14:textId="77777777" w:rsidTr="00B51650">
        <w:tc>
          <w:tcPr>
            <w:tcW w:w="2074" w:type="dxa"/>
          </w:tcPr>
          <w:p w14:paraId="6283CE39" w14:textId="43A3C3CA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38760449"/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 xml:space="preserve">UN </w:t>
            </w:r>
            <w:bookmarkStart w:id="3" w:name="OLE_LINK1"/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(mg/dl)</w:t>
            </w:r>
            <w:bookmarkEnd w:id="3"/>
          </w:p>
        </w:tc>
        <w:tc>
          <w:tcPr>
            <w:tcW w:w="2074" w:type="dxa"/>
          </w:tcPr>
          <w:p w14:paraId="758B4808" w14:textId="6C0BFFEF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1 (5.71-16)</w:t>
            </w:r>
          </w:p>
        </w:tc>
        <w:tc>
          <w:tcPr>
            <w:tcW w:w="2074" w:type="dxa"/>
          </w:tcPr>
          <w:p w14:paraId="7B574740" w14:textId="726C3909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8 (13-25)</w:t>
            </w:r>
          </w:p>
        </w:tc>
        <w:tc>
          <w:tcPr>
            <w:tcW w:w="2074" w:type="dxa"/>
          </w:tcPr>
          <w:p w14:paraId="5E555543" w14:textId="592CBBEA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bookmarkEnd w:id="2"/>
      <w:tr w:rsidR="00DF1452" w:rsidRPr="00B51650" w14:paraId="0D9E61A3" w14:textId="77777777" w:rsidTr="00B51650">
        <w:tc>
          <w:tcPr>
            <w:tcW w:w="2074" w:type="dxa"/>
          </w:tcPr>
          <w:p w14:paraId="7AE18CD6" w14:textId="1946DEF8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reatinine (</w:t>
            </w: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μ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mol/l)</w:t>
            </w:r>
          </w:p>
        </w:tc>
        <w:tc>
          <w:tcPr>
            <w:tcW w:w="2074" w:type="dxa"/>
          </w:tcPr>
          <w:p w14:paraId="39E4D8AA" w14:textId="16E6DC1A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8.4 (71.6-114.92)</w:t>
            </w:r>
          </w:p>
        </w:tc>
        <w:tc>
          <w:tcPr>
            <w:tcW w:w="2074" w:type="dxa"/>
          </w:tcPr>
          <w:p w14:paraId="1B58D364" w14:textId="13CE0C2C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6.36 (73.37-128.18)</w:t>
            </w:r>
          </w:p>
        </w:tc>
        <w:tc>
          <w:tcPr>
            <w:tcW w:w="2074" w:type="dxa"/>
          </w:tcPr>
          <w:p w14:paraId="39B270CE" w14:textId="42CFE608" w:rsidR="00DF1452" w:rsidRPr="00B51650" w:rsidRDefault="00DF1452" w:rsidP="00DF1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.145</w:t>
            </w:r>
          </w:p>
        </w:tc>
      </w:tr>
      <w:tr w:rsidR="006664BC" w:rsidRPr="00B51650" w14:paraId="77B208F2" w14:textId="77777777" w:rsidTr="00B51650">
        <w:tc>
          <w:tcPr>
            <w:tcW w:w="2074" w:type="dxa"/>
          </w:tcPr>
          <w:p w14:paraId="2530A04D" w14:textId="49EF4283" w:rsidR="006664BC" w:rsidRPr="00B51650" w:rsidRDefault="006664BC" w:rsidP="006664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ACR (mg/g)</w:t>
            </w:r>
          </w:p>
        </w:tc>
        <w:tc>
          <w:tcPr>
            <w:tcW w:w="2074" w:type="dxa"/>
          </w:tcPr>
          <w:p w14:paraId="558275E0" w14:textId="2D662E81" w:rsidR="006664BC" w:rsidRPr="00B51650" w:rsidRDefault="006664BC" w:rsidP="006664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69.02 (41.71-175.83)</w:t>
            </w:r>
          </w:p>
        </w:tc>
        <w:tc>
          <w:tcPr>
            <w:tcW w:w="2074" w:type="dxa"/>
          </w:tcPr>
          <w:p w14:paraId="08F0EC4B" w14:textId="69C3BE3E" w:rsidR="006664BC" w:rsidRPr="00B51650" w:rsidRDefault="006664BC" w:rsidP="006664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6.27 (47.51-194.36)</w:t>
            </w:r>
          </w:p>
        </w:tc>
        <w:tc>
          <w:tcPr>
            <w:tcW w:w="2074" w:type="dxa"/>
          </w:tcPr>
          <w:p w14:paraId="1DA5AB87" w14:textId="01D94714" w:rsidR="006664BC" w:rsidRPr="00B51650" w:rsidRDefault="006664BC" w:rsidP="006664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.263</w:t>
            </w:r>
          </w:p>
        </w:tc>
      </w:tr>
      <w:tr w:rsidR="00452D3C" w:rsidRPr="00B51650" w14:paraId="3E7E7CBA" w14:textId="77777777" w:rsidTr="00B51650">
        <w:tc>
          <w:tcPr>
            <w:tcW w:w="2074" w:type="dxa"/>
          </w:tcPr>
          <w:p w14:paraId="46E745A7" w14:textId="692578EC" w:rsidR="00452D3C" w:rsidRPr="00B51650" w:rsidRDefault="00452D3C" w:rsidP="00923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eGFR (ml/min/</w:t>
            </w:r>
            <w:r w:rsidR="00923D5D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23D5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74" w:type="dxa"/>
          </w:tcPr>
          <w:p w14:paraId="3167EF1C" w14:textId="738FE815" w:rsidR="00452D3C" w:rsidRPr="00B51650" w:rsidRDefault="00452D3C" w:rsidP="00452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0.12 (53.32-86.95)</w:t>
            </w:r>
          </w:p>
        </w:tc>
        <w:tc>
          <w:tcPr>
            <w:tcW w:w="2074" w:type="dxa"/>
          </w:tcPr>
          <w:p w14:paraId="7B4CDE09" w14:textId="344799DD" w:rsidR="00452D3C" w:rsidRPr="00B51650" w:rsidRDefault="00452D3C" w:rsidP="00452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8.46 (43.64-75.51)</w:t>
            </w:r>
          </w:p>
        </w:tc>
        <w:tc>
          <w:tcPr>
            <w:tcW w:w="2074" w:type="dxa"/>
          </w:tcPr>
          <w:p w14:paraId="4EEEE971" w14:textId="7A01128A" w:rsidR="00452D3C" w:rsidRPr="00B51650" w:rsidRDefault="00452D3C" w:rsidP="00452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452D3C" w:rsidRPr="00B51650" w14:paraId="4981649C" w14:textId="77777777" w:rsidTr="00B51650">
        <w:tc>
          <w:tcPr>
            <w:tcW w:w="2074" w:type="dxa"/>
          </w:tcPr>
          <w:p w14:paraId="4A550BC5" w14:textId="59D6B215" w:rsidR="00452D3C" w:rsidRPr="00B51650" w:rsidRDefault="00452D3C" w:rsidP="00452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Cholesterol (mmol/l)</w:t>
            </w:r>
          </w:p>
        </w:tc>
        <w:tc>
          <w:tcPr>
            <w:tcW w:w="2074" w:type="dxa"/>
          </w:tcPr>
          <w:p w14:paraId="3BB152F1" w14:textId="01C54177" w:rsidR="00452D3C" w:rsidRPr="00B51650" w:rsidRDefault="00452D3C" w:rsidP="00452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.71 (3.88-5.66)</w:t>
            </w:r>
          </w:p>
        </w:tc>
        <w:tc>
          <w:tcPr>
            <w:tcW w:w="2074" w:type="dxa"/>
          </w:tcPr>
          <w:p w14:paraId="1CC7C13E" w14:textId="3070FD5B" w:rsidR="00452D3C" w:rsidRPr="00B51650" w:rsidRDefault="00452D3C" w:rsidP="00452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.53 (3.91-5.51)</w:t>
            </w:r>
          </w:p>
        </w:tc>
        <w:tc>
          <w:tcPr>
            <w:tcW w:w="2074" w:type="dxa"/>
          </w:tcPr>
          <w:p w14:paraId="364D2B42" w14:textId="6755FF41" w:rsidR="00452D3C" w:rsidRPr="00B51650" w:rsidRDefault="00452D3C" w:rsidP="00452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.273</w:t>
            </w:r>
          </w:p>
        </w:tc>
      </w:tr>
      <w:tr w:rsidR="00452D3C" w:rsidRPr="00B51650" w14:paraId="1432CDF0" w14:textId="77777777" w:rsidTr="00B51650">
        <w:tc>
          <w:tcPr>
            <w:tcW w:w="2074" w:type="dxa"/>
          </w:tcPr>
          <w:p w14:paraId="3DFDCA01" w14:textId="4BAF8D7B" w:rsidR="00452D3C" w:rsidRPr="00B51650" w:rsidRDefault="00452D3C" w:rsidP="00452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Triglyceride (mmol/l)</w:t>
            </w:r>
          </w:p>
        </w:tc>
        <w:tc>
          <w:tcPr>
            <w:tcW w:w="2074" w:type="dxa"/>
          </w:tcPr>
          <w:p w14:paraId="4C3B6AD2" w14:textId="00758B6B" w:rsidR="00452D3C" w:rsidRPr="00B51650" w:rsidRDefault="00452D3C" w:rsidP="00452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.63 (1.07-2.47)</w:t>
            </w:r>
          </w:p>
        </w:tc>
        <w:tc>
          <w:tcPr>
            <w:tcW w:w="2074" w:type="dxa"/>
          </w:tcPr>
          <w:p w14:paraId="1E7DC7B1" w14:textId="02AADB50" w:rsidR="00452D3C" w:rsidRPr="00B51650" w:rsidRDefault="00452D3C" w:rsidP="00452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.42 (0.97-2.2)</w:t>
            </w:r>
          </w:p>
        </w:tc>
        <w:tc>
          <w:tcPr>
            <w:tcW w:w="2074" w:type="dxa"/>
          </w:tcPr>
          <w:p w14:paraId="5A629D20" w14:textId="1B4D3A7F" w:rsidR="00452D3C" w:rsidRPr="00B51650" w:rsidRDefault="00452D3C" w:rsidP="00452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</w:tr>
      <w:tr w:rsidR="00452D3C" w:rsidRPr="00B51650" w14:paraId="0D49A4D7" w14:textId="77777777" w:rsidTr="00B51650">
        <w:tc>
          <w:tcPr>
            <w:tcW w:w="2074" w:type="dxa"/>
          </w:tcPr>
          <w:p w14:paraId="0D20115C" w14:textId="273E55C8" w:rsidR="00452D3C" w:rsidRPr="00B51650" w:rsidRDefault="00452D3C" w:rsidP="00452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 xml:space="preserve">Calcium (mmol/l) </w:t>
            </w:r>
          </w:p>
        </w:tc>
        <w:tc>
          <w:tcPr>
            <w:tcW w:w="2074" w:type="dxa"/>
          </w:tcPr>
          <w:p w14:paraId="2246B896" w14:textId="2E33362A" w:rsidR="00452D3C" w:rsidRPr="00B51650" w:rsidRDefault="00452D3C" w:rsidP="00452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.35 (2.3-2.43)</w:t>
            </w:r>
          </w:p>
        </w:tc>
        <w:tc>
          <w:tcPr>
            <w:tcW w:w="2074" w:type="dxa"/>
          </w:tcPr>
          <w:p w14:paraId="0E2414E2" w14:textId="07AA6C68" w:rsidR="00452D3C" w:rsidRPr="00B51650" w:rsidRDefault="00452D3C" w:rsidP="00452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.35 (2.3-2.43)</w:t>
            </w:r>
          </w:p>
        </w:tc>
        <w:tc>
          <w:tcPr>
            <w:tcW w:w="2074" w:type="dxa"/>
          </w:tcPr>
          <w:p w14:paraId="1941D308" w14:textId="1B346206" w:rsidR="00452D3C" w:rsidRPr="00B51650" w:rsidRDefault="00452D3C" w:rsidP="00452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.524</w:t>
            </w:r>
          </w:p>
        </w:tc>
      </w:tr>
      <w:tr w:rsidR="00452D3C" w:rsidRPr="00B51650" w14:paraId="02E551E5" w14:textId="77777777" w:rsidTr="00B51650">
        <w:tc>
          <w:tcPr>
            <w:tcW w:w="2074" w:type="dxa"/>
          </w:tcPr>
          <w:p w14:paraId="692AAF0B" w14:textId="46750DF7" w:rsidR="00452D3C" w:rsidRPr="00B51650" w:rsidRDefault="00452D3C" w:rsidP="00452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Phosphate (mmol/l)</w:t>
            </w:r>
          </w:p>
        </w:tc>
        <w:tc>
          <w:tcPr>
            <w:tcW w:w="2074" w:type="dxa"/>
          </w:tcPr>
          <w:p w14:paraId="258A15D6" w14:textId="5AF5CE12" w:rsidR="00452D3C" w:rsidRPr="00B51650" w:rsidRDefault="00452D3C" w:rsidP="00452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.2 (1.2-1.32)</w:t>
            </w:r>
          </w:p>
        </w:tc>
        <w:tc>
          <w:tcPr>
            <w:tcW w:w="2074" w:type="dxa"/>
          </w:tcPr>
          <w:p w14:paraId="3D74683E" w14:textId="5747A92C" w:rsidR="00452D3C" w:rsidRPr="00B51650" w:rsidRDefault="00452D3C" w:rsidP="00452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.2 (1.07-1.32)</w:t>
            </w:r>
          </w:p>
        </w:tc>
        <w:tc>
          <w:tcPr>
            <w:tcW w:w="2074" w:type="dxa"/>
          </w:tcPr>
          <w:p w14:paraId="35CFE086" w14:textId="6EAEC9D0" w:rsidR="00452D3C" w:rsidRPr="00B51650" w:rsidRDefault="00452D3C" w:rsidP="00452D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65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51650">
              <w:rPr>
                <w:rFonts w:ascii="Times New Roman" w:hAnsi="Times New Roman" w:cs="Times New Roman"/>
                <w:sz w:val="18"/>
                <w:szCs w:val="18"/>
              </w:rPr>
              <w:t>.546</w:t>
            </w:r>
          </w:p>
        </w:tc>
      </w:tr>
    </w:tbl>
    <w:p w14:paraId="764B570D" w14:textId="1ABC1F72" w:rsidR="00D908A6" w:rsidRPr="00923D5D" w:rsidRDefault="00923D5D">
      <w:pPr>
        <w:rPr>
          <w:rFonts w:ascii="Times New Roman" w:hAnsi="Times New Roman" w:cs="Times New Roman"/>
          <w:sz w:val="18"/>
          <w:szCs w:val="18"/>
        </w:rPr>
      </w:pPr>
      <w:r w:rsidRPr="00923D5D">
        <w:rPr>
          <w:rFonts w:ascii="Times New Roman" w:hAnsi="Times New Roman" w:cs="Times New Roman"/>
          <w:sz w:val="18"/>
          <w:szCs w:val="18"/>
        </w:rPr>
        <w:t>AF, Animal Fluency test; CERAD-WL, Consortium to Establish a Registry for Alzheimer’s Disease Word Learning test; CERAD-DR, Consortium to Establish a Registry for Alzheimer’s Disease Delayed Recall test; DSST, Digit Symbol Substitution test; CKD, chronic kidney disease; BUN, blood urea nitrogen; eGFR, estimated glomerular filtration rate; UACR, urea albumin-creatinine ratio.</w:t>
      </w:r>
    </w:p>
    <w:sectPr w:rsidR="00D908A6" w:rsidRPr="00923D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94480" w14:textId="77777777" w:rsidR="00DD6370" w:rsidRDefault="00DD6370" w:rsidP="002D294B">
      <w:r>
        <w:separator/>
      </w:r>
    </w:p>
  </w:endnote>
  <w:endnote w:type="continuationSeparator" w:id="0">
    <w:p w14:paraId="0704BF8A" w14:textId="77777777" w:rsidR="00DD6370" w:rsidRDefault="00DD6370" w:rsidP="002D29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01096" w14:textId="77777777" w:rsidR="00DD6370" w:rsidRDefault="00DD6370" w:rsidP="002D294B">
      <w:r>
        <w:separator/>
      </w:r>
    </w:p>
  </w:footnote>
  <w:footnote w:type="continuationSeparator" w:id="0">
    <w:p w14:paraId="74E5A05E" w14:textId="77777777" w:rsidR="00DD6370" w:rsidRDefault="00DD6370" w:rsidP="002D29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B6C"/>
    <w:rsid w:val="0005469B"/>
    <w:rsid w:val="000F7A43"/>
    <w:rsid w:val="00161E61"/>
    <w:rsid w:val="00207612"/>
    <w:rsid w:val="00221A62"/>
    <w:rsid w:val="002C5079"/>
    <w:rsid w:val="002D294B"/>
    <w:rsid w:val="00452D3C"/>
    <w:rsid w:val="004A2F5A"/>
    <w:rsid w:val="00504FF2"/>
    <w:rsid w:val="00542A68"/>
    <w:rsid w:val="00602BF4"/>
    <w:rsid w:val="006049AD"/>
    <w:rsid w:val="006664BC"/>
    <w:rsid w:val="00734C6F"/>
    <w:rsid w:val="007874BE"/>
    <w:rsid w:val="008E5FBC"/>
    <w:rsid w:val="008F2925"/>
    <w:rsid w:val="00923D5D"/>
    <w:rsid w:val="009341A2"/>
    <w:rsid w:val="009D4A64"/>
    <w:rsid w:val="00A04471"/>
    <w:rsid w:val="00B06297"/>
    <w:rsid w:val="00B51650"/>
    <w:rsid w:val="00BF2B6C"/>
    <w:rsid w:val="00C3477C"/>
    <w:rsid w:val="00C35708"/>
    <w:rsid w:val="00D908A6"/>
    <w:rsid w:val="00DB654B"/>
    <w:rsid w:val="00DD6370"/>
    <w:rsid w:val="00DF1452"/>
    <w:rsid w:val="00F27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5A6299"/>
  <w15:chartTrackingRefBased/>
  <w15:docId w15:val="{F90910A5-BDC1-4146-956E-575D4D6AC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2F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D29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D294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D29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D29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4</TotalTime>
  <Pages>1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aling</dc:creator>
  <cp:keywords/>
  <dc:description/>
  <cp:lastModifiedBy>zhang jialing</cp:lastModifiedBy>
  <cp:revision>30</cp:revision>
  <dcterms:created xsi:type="dcterms:W3CDTF">2023-06-25T06:10:00Z</dcterms:created>
  <dcterms:modified xsi:type="dcterms:W3CDTF">2023-06-29T00:09:00Z</dcterms:modified>
</cp:coreProperties>
</file>